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"/>
        <w:gridCol w:w="1294"/>
        <w:gridCol w:w="336"/>
        <w:gridCol w:w="1750"/>
        <w:gridCol w:w="266"/>
        <w:gridCol w:w="1759"/>
        <w:gridCol w:w="283"/>
        <w:gridCol w:w="1370"/>
        <w:gridCol w:w="280"/>
        <w:gridCol w:w="1330"/>
        <w:gridCol w:w="412"/>
        <w:gridCol w:w="1701"/>
        <w:gridCol w:w="284"/>
        <w:gridCol w:w="583"/>
        <w:gridCol w:w="976"/>
        <w:gridCol w:w="1701"/>
        <w:gridCol w:w="283"/>
      </w:tblGrid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2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7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4h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4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8h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2h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otein ID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is Low vs Ctrl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is High vs Ctrl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is Low vs Ctr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is High vs Ctrl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is Low vs Ctr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is High vs Ctrl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G15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</w:t>
            </w:r>
          </w:p>
        </w:tc>
        <w:tc>
          <w:tcPr>
            <w:tcW w:w="1701" w:type="dxa"/>
            <w:tcBorders/>
            <w:shd w:fill="F4EE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3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4EE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1701" w:type="dxa"/>
            <w:tcBorders/>
            <w:shd w:fill="A4A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ASL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4EE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</w:t>
            </w:r>
          </w:p>
        </w:tc>
        <w:tc>
          <w:tcPr>
            <w:tcW w:w="1701" w:type="dxa"/>
            <w:tcBorders/>
            <w:shd w:fill="D6D1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FIT2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4EE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1701" w:type="dxa"/>
            <w:tcBorders/>
            <w:shd w:fill="F4EE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6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4EE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1701" w:type="dxa"/>
            <w:tcBorders/>
            <w:shd w:fill="D6D1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9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FIT1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4EE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1701" w:type="dxa"/>
            <w:tcBorders/>
            <w:shd w:fill="F4EE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3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P53I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ORX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1701" w:type="dxa"/>
            <w:tcBorders/>
            <w:shd w:fill="F4EE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FIT3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1701" w:type="dxa"/>
            <w:tcBorders/>
            <w:shd w:fill="F4EE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P2A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1701" w:type="dxa"/>
            <w:tcBorders/>
            <w:shd w:fill="F4EE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RM2B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R2B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MA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MA1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X6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X60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X5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X58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DXR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RO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PT16H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16H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X1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HL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HL2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X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NFX1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D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PPD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PA12A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12A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PA12B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12B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BB3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N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N1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DPR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DPR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F2BP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2BP2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2orf7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071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C3HAV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CCHV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PD5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PD52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NB1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BU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K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ITH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653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LC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LC1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F3A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33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1H2AA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2A1A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K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XK1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CGAP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GAP1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653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2C8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1C18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R2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653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DAC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DAC2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ME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BGAP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BGP1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653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I67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AF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AF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PK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IPL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FGEF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G2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MMR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MMR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K6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83D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83D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701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BN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EB_HUMAN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53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3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2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: Proteomic analysis of Cisplatin-injured epithelial cells at different time-point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tbl>
      <w:tblPr>
        <w:tblW w:w="48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/>
            <w:shd w:fill="FFFF7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1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4EE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D6D1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A4A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5.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QuoteChar">
    <w:name w:val="Intense Quote Char"/>
    <w:qFormat/>
    <w:rPr>
      <w:rFonts w:ascii="Minion" w:hAnsi="Minion" w:cs="Minion"/>
      <w:b/>
      <w:bCs/>
      <w:i/>
      <w:iCs/>
      <w:color w:val="4F81BD"/>
    </w:rPr>
  </w:style>
  <w:style w:type="character" w:styleId="QuoteChar">
    <w:name w:val="Quote Char"/>
    <w:qFormat/>
    <w:rPr>
      <w:rFonts w:ascii="Minion" w:hAnsi="Minion" w:cs="Minion"/>
      <w:i/>
      <w:iCs/>
      <w:color w:val="00000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9:19:00Z</dcterms:created>
  <dc:creator>Prunotto, Marco {PMDM~Basel}</dc:creator>
  <dc:description/>
  <dc:language>en-US</dc:language>
  <cp:lastModifiedBy>Prunotto, Marco {PMDM~Basel}</cp:lastModifiedBy>
  <dcterms:modified xsi:type="dcterms:W3CDTF">2013-01-21T09:19:00Z</dcterms:modified>
  <cp:revision>2</cp:revision>
  <dc:subject/>
  <dc:title/>
</cp:coreProperties>
</file>